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38660" w14:textId="77777777" w:rsidR="001169BA" w:rsidRPr="003472B0" w:rsidRDefault="009C4321">
      <w:pPr>
        <w:rPr>
          <w:sz w:val="28"/>
          <w:szCs w:val="28"/>
        </w:rPr>
      </w:pPr>
      <w:bookmarkStart w:id="0" w:name="_GoBack"/>
      <w:bookmarkEnd w:id="0"/>
      <w:r w:rsidRPr="003472B0">
        <w:rPr>
          <w:sz w:val="28"/>
          <w:szCs w:val="28"/>
        </w:rPr>
        <w:t>APPENDIX C:  CRiE 209-01- Segment of the general matrix (one out 107 CRiE)</w:t>
      </w:r>
      <w:r w:rsidR="00317906" w:rsidRPr="003472B0">
        <w:rPr>
          <w:sz w:val="28"/>
          <w:szCs w:val="28"/>
        </w:rPr>
        <w:t xml:space="preserve">. Collaborating institutions were taken from Appendix A. </w:t>
      </w:r>
    </w:p>
    <w:p w14:paraId="1876C6E7" w14:textId="77777777" w:rsidR="009C4321" w:rsidRDefault="009C4321"/>
    <w:tbl>
      <w:tblPr>
        <w:tblW w:w="20860" w:type="dxa"/>
        <w:tblInd w:w="93" w:type="dxa"/>
        <w:tblLook w:val="04A0" w:firstRow="1" w:lastRow="0" w:firstColumn="1" w:lastColumn="0" w:noHBand="0" w:noVBand="1"/>
      </w:tblPr>
      <w:tblGrid>
        <w:gridCol w:w="1400"/>
        <w:gridCol w:w="2060"/>
        <w:gridCol w:w="1500"/>
        <w:gridCol w:w="6060"/>
        <w:gridCol w:w="1480"/>
        <w:gridCol w:w="1000"/>
        <w:gridCol w:w="1060"/>
        <w:gridCol w:w="560"/>
        <w:gridCol w:w="1300"/>
        <w:gridCol w:w="540"/>
        <w:gridCol w:w="1300"/>
        <w:gridCol w:w="1310"/>
        <w:gridCol w:w="1300"/>
      </w:tblGrid>
      <w:tr w:rsidR="009C4321" w:rsidRPr="009C4321" w14:paraId="2D4CC1E1" w14:textId="77777777" w:rsidTr="009C4321">
        <w:trPr>
          <w:trHeight w:val="84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93DF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uthor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cous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I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39D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Type I institution: Name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US"/>
              </w:rPr>
              <w:t>CRiE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institu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6084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ode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RiE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institution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76CB8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ype II institution: Name collaborating institu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2B72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ode collaborating institu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DA4A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All link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062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uban link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B62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CCC9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13F6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F38F2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  <w:proofErr w:type="gram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RiE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nstitu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C762E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ode collaborating institu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2AC177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ll links</w:t>
            </w:r>
          </w:p>
        </w:tc>
      </w:tr>
      <w:tr w:rsidR="009C4321" w:rsidRPr="009C4321" w14:paraId="62663198" w14:textId="77777777" w:rsidTr="009C4321">
        <w:trPr>
          <w:trHeight w:val="4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B1C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copus ID: 35723721100          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RiE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code: 209-01</w:t>
            </w:r>
          </w:p>
        </w:tc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FCFE1" w14:textId="77777777" w:rsidR="009C4321" w:rsidRPr="009C4321" w:rsidRDefault="009C4321" w:rsidP="009C4321">
            <w:pPr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Department of Neuroscience,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Karolinska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nstitutet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tzius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ag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8, 17177 Stockholm, Sweden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AC7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209005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29D1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partment of Physiology, School of Medicine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University Malaga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. Campus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eatinos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/n, 29071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ÌÁlag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Sp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F848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7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E83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EB1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568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40F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78A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B39E7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D2898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7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F3D60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9C4321" w:rsidRPr="009C4321" w14:paraId="3F03DA58" w14:textId="77777777" w:rsidTr="009C4321">
        <w:trPr>
          <w:trHeight w:val="4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9726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6BFA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2075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F45A6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ussian Academy of Sciences,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St. Petersburg Institute for Informatics and Automation,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Russian Academy of Science, Saint Petersburg, Russian Federation;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FD5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2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058A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608A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D12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045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24F1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6A195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5A74F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45420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9C4321" w:rsidRPr="009C4321" w14:paraId="1A6B9417" w14:textId="77777777" w:rsidTr="009C4321">
        <w:trPr>
          <w:trHeight w:val="33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C31D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0F712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351F1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B73A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Department of Biomedical Sciences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University of Modena, Italy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879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50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951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3AEA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1F9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A69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156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3E7BD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20B64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5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FD81D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9C4321" w:rsidRPr="009C4321" w14:paraId="1EA5C4CD" w14:textId="77777777" w:rsidTr="009C4321">
        <w:trPr>
          <w:trHeight w:val="4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CEEA1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B59C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DF1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F41D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Laboratory of Molecular and Cellular Neuroscience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he Rockefeller University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NY, United States;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A01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3020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161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C06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5D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4F8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6862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0A25D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5A38F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2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492F3A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C4321" w:rsidRPr="009C4321" w14:paraId="254F3BAC" w14:textId="77777777" w:rsidTr="009C4321">
        <w:trPr>
          <w:trHeight w:val="5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BA25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FFAD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5C62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039D6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itat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armacologi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partament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ologi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erapÌ¬utic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Experimental,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acultat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edicin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Universidad </w:t>
            </w:r>
            <w:proofErr w:type="gram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de  Barcelon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</w:t>
            </w:r>
            <w:proofErr w:type="gram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Sp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94E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70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D9F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1BE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E6E2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1DC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458B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DEAED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E6B45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7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A2457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9C4321" w:rsidRPr="009C4321" w14:paraId="5F6684A7" w14:textId="77777777" w:rsidTr="009C4321">
        <w:trPr>
          <w:trHeight w:val="44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B108B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8C036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75D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8E1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W.M. Keck Centre for Integrative Neuroscience, Department of Physiology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University of California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San Francisco, United States;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0D3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302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85B2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E1C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0FD2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A92D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24E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9067A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E4E17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2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AB22E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C4321" w:rsidRPr="009C4321" w14:paraId="12BC981F" w14:textId="77777777" w:rsidTr="009C4321">
        <w:trPr>
          <w:trHeight w:val="68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BF639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1D6B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683B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8ED6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Centre for Molecular Biotechnology, Department of Chemical Engineering,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partament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'Enginyeri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uÌ_mic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Universitat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olitÌ¬cnica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ataluny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errass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08222, Spain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echnical University of Catalonia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Barcelona, Sp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AEE2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7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C54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2E7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C87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8381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B28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9B7D2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1DC757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7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7543F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9C4321" w:rsidRPr="009C4321" w14:paraId="05EA1256" w14:textId="77777777" w:rsidTr="009C432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4A4B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0F1CD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92B1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65D6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Department of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molecular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ciences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University of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Urbino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Carlo Bo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Italy;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238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50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880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240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9A4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64A9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9851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8204A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F8B75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5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9D203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9C4321" w:rsidRPr="009C4321" w14:paraId="388E5ED7" w14:textId="77777777" w:rsidTr="009C4321">
        <w:trPr>
          <w:trHeight w:val="4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E28C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0768D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0C1A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334D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partment of Clinical and Experimental Medicine, Section of Pharmacology,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University of Ferrara, 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errara, Italy;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BC8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50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39A7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79A2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1E0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0A9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2BB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E0C21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81D94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5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7A86B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9C4321" w:rsidRPr="009C4321" w14:paraId="1B873EA5" w14:textId="77777777" w:rsidTr="009C4321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9217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5B762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0CA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8668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partment of Human Anatomy and Physiology,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University of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adov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Italy;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F69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50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101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F08A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CD67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B83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00F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EC5F5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129BB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5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ECB92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9C4321" w:rsidRPr="009C4321" w14:paraId="24FAA393" w14:textId="77777777" w:rsidTr="009C4321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B0BF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7F72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0570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7573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RCCS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an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millo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Lido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nezi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Italy;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071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50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9C6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F05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B8F7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906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B3DC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71BCB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6272E2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5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DE01E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9C4321" w:rsidRPr="009C4321" w14:paraId="031EDCE3" w14:textId="77777777" w:rsidTr="009C4321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216E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51686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DE98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8129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entro de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Neurociencias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CNC)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La Habana, Cuba;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E6A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1010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3A1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438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23E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2B0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9A6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15D42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78D69A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1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CDA42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C4321" w:rsidRPr="009C4321" w14:paraId="0E23DAA6" w14:textId="77777777" w:rsidTr="009C4321">
        <w:trPr>
          <w:trHeight w:val="4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CA1D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9A9D9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5B42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69ED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Laboratory of Eukaryotic Gene Expression and Signal Transduction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Ghent University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Belgiu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8B8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10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93F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1CB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519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8412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7B7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52237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26A94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1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37E39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9C4321" w:rsidRPr="009C4321" w14:paraId="01B9A233" w14:textId="77777777" w:rsidTr="009C4321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7D94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6B9B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F0A7B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1CD39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NIDA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538DD5"/>
                <w:sz w:val="16"/>
                <w:szCs w:val="16"/>
                <w:lang w:val="en-US"/>
              </w:rPr>
              <w:t xml:space="preserve"> </w:t>
            </w:r>
            <w:r w:rsidRPr="009C43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[National Institute on Drug Abuse</w:t>
            </w:r>
            <w:r w:rsidRPr="009C4321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]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IRP, Structural Biology Unit, MD, United Stat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FAE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3020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E2EA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E0C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28B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9AD9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2A4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5CEA6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9817E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2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D9C72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C4321" w:rsidRPr="009C4321" w14:paraId="7E6CB332" w14:textId="77777777" w:rsidTr="009C4321">
        <w:trPr>
          <w:trHeight w:val="53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0242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759F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1DE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806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Division of Human Physiology, Laboratory of Molecular Neurobiology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University of Palermo,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rso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ukory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129, 90134 Palermo, Italy;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E1B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5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D07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240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E9C8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5613" w14:textId="77777777" w:rsidR="009C4321" w:rsidRPr="009C4321" w:rsidRDefault="009C4321" w:rsidP="009C4321">
            <w:pPr>
              <w:jc w:val="center"/>
              <w:rPr>
                <w:rFonts w:ascii="Wingdings" w:eastAsia="Times New Roman" w:hAnsi="Wingdings" w:cs="Times New Roman"/>
                <w:color w:val="000000"/>
                <w:sz w:val="36"/>
                <w:szCs w:val="36"/>
                <w:lang w:val="en-US"/>
              </w:rPr>
            </w:pPr>
            <w:r w:rsidRPr="009C4321">
              <w:rPr>
                <w:rFonts w:ascii="Wingdings" w:eastAsia="Times New Roman" w:hAnsi="Wingdings" w:cs="Times New Roman"/>
                <w:color w:val="000000"/>
                <w:sz w:val="36"/>
                <w:szCs w:val="36"/>
                <w:lang w:val="en-US"/>
              </w:rPr>
              <w:t>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0E7C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FCA75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AD0EB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5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1A9FA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C4321" w:rsidRPr="009C4321" w14:paraId="72B850E4" w14:textId="77777777" w:rsidTr="009C4321">
        <w:trPr>
          <w:trHeight w:val="31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36EF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4BF7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2FC5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899C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chool of Life and Health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Aston University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Birmingham, United Kingdo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773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100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2FD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6A2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784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665C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B46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BBE39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1690E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0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C1326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9C4321" w:rsidRPr="009C4321" w14:paraId="4F7D3BAE" w14:textId="77777777" w:rsidTr="009C4321">
        <w:trPr>
          <w:trHeight w:val="31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43E1B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F4E46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AC3AD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7B11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nstitut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d'Investigacions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BiomÌ¬diques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de Barcelona (IIBB), 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arcelona, Sp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365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70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329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126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0EC7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DC0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F75B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0511A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84463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7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854A38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C4321" w:rsidRPr="009C4321" w14:paraId="55264B17" w14:textId="77777777" w:rsidTr="009C4321">
        <w:trPr>
          <w:trHeight w:val="51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76D7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E126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462B6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BDEE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Laboratory of Drug Addiction Pharmacology, Department of Pharmacology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nstitute of Pharmacology Polish Academy of Sciences</w:t>
            </w:r>
            <w:proofErr w:type="gram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,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rakÌ</w:t>
            </w:r>
            <w:proofErr w:type="gram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_w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Poland;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DDEA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140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5B5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B98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335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B57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EDB9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EABB5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217FB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4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2DBFD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9C4321" w:rsidRPr="009C4321" w14:paraId="2643773C" w14:textId="77777777" w:rsidTr="009C4321">
        <w:trPr>
          <w:trHeight w:val="48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1B880C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F144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961B9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6DB2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partamento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quÌ_mic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Centro de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iÌ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»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cias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lÌ_gicas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Universidade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Federal de Santa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atarin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Florianopolis, SC 88040-900, Braz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9AE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4010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FA1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184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462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E32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A76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A5496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FCC6B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1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60F27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C4321" w:rsidRPr="009C4321" w14:paraId="61FE7016" w14:textId="77777777" w:rsidTr="009C4321">
        <w:trPr>
          <w:trHeight w:val="49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1F9C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773D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3322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ED7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chool of Anatomical Sciences, Faculty of Health Sciences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University of the Witwatersrand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7 York Road,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rktown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2193, South Africa;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CC4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501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24F7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16E2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BF4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000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086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9E3AA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CF89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1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190C6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C4321" w:rsidRPr="009C4321" w14:paraId="7E84B07B" w14:textId="77777777" w:rsidTr="009C4321">
        <w:trPr>
          <w:trHeight w:val="31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1EF6F2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4A4E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685C9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4A62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chool of Biological Sciences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University of Bristol, 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ristol, United Kingdom;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6DA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100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DBD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BE5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02E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BA0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3FE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64BAC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5E8A4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0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EAECA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C4321" w:rsidRPr="009C4321" w14:paraId="05DD7703" w14:textId="77777777" w:rsidTr="009C4321">
        <w:trPr>
          <w:trHeight w:val="2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3505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E554D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B453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A109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roteomics Unit, IRCCS Centro S. Giovanni di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o-Fatebenefratelli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Brescia, Italy;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35A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50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A4A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615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B81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8156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631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C1083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657B0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5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2C985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C4321" w:rsidRPr="009C4321" w14:paraId="157B8EEC" w14:textId="77777777" w:rsidTr="009C4321">
        <w:trPr>
          <w:trHeight w:val="5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B5821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099A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3167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F1E2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Laboratory of Bioorganic Chemistry, National Institute of Diabetes and Digestive and Kidney Diseases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National Institutes of Health, Bethesda,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MD, United Stat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4C9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3020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D608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CBF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D0F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5E1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6C9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DD238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A91A5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64075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C4321" w:rsidRPr="009C4321" w14:paraId="128F0469" w14:textId="77777777" w:rsidTr="009C4321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6AB2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1ED7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EA07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F4A6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Human Brain Tissue Bank,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emmelweis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University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Budapest, Hunga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225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110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440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04C8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3BB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5A6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195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D4B6E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78D04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1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D9DA0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C4321" w:rsidRPr="009C4321" w14:paraId="6308439D" w14:textId="77777777" w:rsidTr="009C4321">
        <w:trPr>
          <w:trHeight w:val="4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8E1F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1DF4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F8E1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C013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Institute of Acupuncture and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oxibustion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hina Academy of Chinese Medical Sciences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Beijing 100700, Chin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9A6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60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B35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CF3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7808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A41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263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5D30D2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26D98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02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731563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C4321" w:rsidRPr="009C4321" w14:paraId="15AA860C" w14:textId="77777777" w:rsidTr="009C4321">
        <w:trPr>
          <w:trHeight w:val="4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6D74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D47DC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A9BF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D17F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IIA-CSIC,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rtificial Intelligence Research Institute, Spanish National Research Council, 08193 Barcelona, Sp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0C2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70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312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7DD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699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859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C84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89034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4FDEA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7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1DDCB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C4321" w:rsidRPr="009C4321" w14:paraId="746837F4" w14:textId="77777777" w:rsidTr="009C4321">
        <w:trPr>
          <w:trHeight w:val="29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53B2C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BE56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C287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14F2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partment of Physiology, Faculty of Medicine,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University of Tartu,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Eston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73F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26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7B82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0DA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C14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3D3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B1E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6626D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EBA8C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6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B651A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C4321" w:rsidRPr="009C4321" w14:paraId="5AF4B303" w14:textId="77777777" w:rsidTr="009C4321">
        <w:trPr>
          <w:trHeight w:val="4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7913C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BA5E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8797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8AF4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partment of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physic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stituto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isiologÌ_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lular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Universidad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Nacional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AutÌ_noma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MÌ©xico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Ì©xico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DF, Mexico;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44D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104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B49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7E5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B0B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45A2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452C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B68358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D9C96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4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10F0DA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C4321" w:rsidRPr="009C4321" w14:paraId="38F4B7F3" w14:textId="77777777" w:rsidTr="009C4321">
        <w:trPr>
          <w:trHeight w:val="45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44F6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2AE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2577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C2D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partment of Pharmacy and Center of Excellence for Biomedical Research (CEBR),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University of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Genova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noa, Ital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EFA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50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625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3FF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805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01B2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CCF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22647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74E912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5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1E281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C4321" w:rsidRPr="009C4321" w14:paraId="196779BC" w14:textId="77777777" w:rsidTr="009C4321">
        <w:trPr>
          <w:trHeight w:val="4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1A4B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9E11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D27E9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11FD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partment of Earth, Life and Environmental Sciences, Section of Physiology,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Campus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cientifico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'Enrico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Mattei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',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rbino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Ital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464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50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ECB7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DBC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57E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4D7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4EF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39C5F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6CFD0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5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3312DD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9C4321" w:rsidRPr="009C4321" w14:paraId="09858523" w14:textId="77777777" w:rsidTr="009C4321">
        <w:trPr>
          <w:trHeight w:val="4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5E5C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D043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8AF8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317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partment of Neuroscience,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Biodonostia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Institute </w:t>
            </w:r>
            <w:r w:rsidRPr="009C43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[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Ikerbasque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]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,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20014 San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ebastiÌÁn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Spain;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A71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70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C327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6AD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778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FE8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AF3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C0EA0F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E01ED1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7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0AE87B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C4321" w:rsidRPr="009C4321" w14:paraId="73DC0AB3" w14:textId="77777777" w:rsidTr="009C4321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514A02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114B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41F6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560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Technical University of Ambato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Ecuador;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6F4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405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EDDA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B617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476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0DD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F65D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D13CA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11B27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5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F804C7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C4321" w:rsidRPr="009C4321" w14:paraId="559050FF" w14:textId="77777777" w:rsidTr="009C4321">
        <w:trPr>
          <w:trHeight w:val="3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936F02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694D7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8D245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79CED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Department of Biochemistry and Biophysics, 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tockholm University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 Stockholm, Swede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ED5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9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FF4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881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3FD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CAD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91E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DC45A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6A0578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609DB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C4321" w:rsidRPr="009C4321" w14:paraId="2C209312" w14:textId="77777777" w:rsidTr="009C4321">
        <w:trPr>
          <w:trHeight w:val="4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031B6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FDC3E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14183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B3CB1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itat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armacologi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partament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ologi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erapÌ¬utic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Experimental,</w:t>
            </w:r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L'Hospitalet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del </w:t>
            </w:r>
            <w:proofErr w:type="spellStart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Llobregat</w:t>
            </w:r>
            <w:proofErr w:type="spellEnd"/>
            <w:r w:rsidRPr="009C43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Barcelona</w:t>
            </w: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vellÌ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_ de Govern Av.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eix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larga</w:t>
            </w:r>
            <w:proofErr w:type="spellEnd"/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/n 08907, Spain;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471E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lang w:val="en-US"/>
              </w:rPr>
              <w:t>2071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0444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91A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6B30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0121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3006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21124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C6D4D5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7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DFBB49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C4321" w:rsidRPr="009C4321" w14:paraId="51C305B2" w14:textId="77777777" w:rsidTr="009C4321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F22D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A3FB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A2E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80F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65C4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3B6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48FC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C43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CA68" w14:textId="77777777" w:rsidR="009C4321" w:rsidRPr="009C4321" w:rsidRDefault="009C4321" w:rsidP="009C43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CFFA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5548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6C2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BE3F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60B0" w14:textId="77777777" w:rsidR="009C4321" w:rsidRPr="009C4321" w:rsidRDefault="009C4321" w:rsidP="009C432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14:paraId="41BE5BA0" w14:textId="77777777" w:rsidR="009C4321" w:rsidRDefault="009C4321"/>
    <w:sectPr w:rsidR="009C4321" w:rsidSect="009C4321">
      <w:pgSz w:w="31680" w:h="238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321"/>
    <w:rsid w:val="001169BA"/>
    <w:rsid w:val="00317906"/>
    <w:rsid w:val="003472B0"/>
    <w:rsid w:val="006310A1"/>
    <w:rsid w:val="009C4321"/>
    <w:rsid w:val="00C85E47"/>
    <w:rsid w:val="00E0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413E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7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0</Words>
  <Characters>4509</Characters>
  <Application>Microsoft Macintosh Word</Application>
  <DocSecurity>0</DocSecurity>
  <Lines>37</Lines>
  <Paragraphs>10</Paragraphs>
  <ScaleCrop>false</ScaleCrop>
  <Company/>
  <LinksUpToDate>false</LinksUpToDate>
  <CharactersWithSpaces>5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Palacios-Callender</dc:creator>
  <cp:keywords/>
  <dc:description/>
  <cp:lastModifiedBy>Miriam Palacios-Callender</cp:lastModifiedBy>
  <cp:revision>2</cp:revision>
  <dcterms:created xsi:type="dcterms:W3CDTF">2018-04-24T15:47:00Z</dcterms:created>
  <dcterms:modified xsi:type="dcterms:W3CDTF">2018-04-24T15:47:00Z</dcterms:modified>
</cp:coreProperties>
</file>